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: Cell wall proteins lis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213"/>
        <w:gridCol w:w="1114"/>
        <w:gridCol w:w="881"/>
        <w:gridCol w:w="1275"/>
        <w:gridCol w:w="7813"/>
        <w:gridCol w:w="584"/>
        <w:gridCol w:w="907"/>
        <w:gridCol w:w="4167"/>
        <w:gridCol w:w="1648"/>
        <w:gridCol w:w="1215"/>
      </w:tblGrid>
      <w:tr>
        <w:trPr>
          <w:trHeight w:val="312" w:hRule="atLeast"/>
        </w:trPr>
        <w:tc>
          <w:tcPr>
            <w:tcW w:w="11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ene ID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Locus_tag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ef_seq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Locu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Mtb</w:t>
            </w:r>
            <w:r>
              <w:rPr>
                <w:b/>
                <w:bCs/>
                <w:i/>
                <w:sz w:val="16"/>
                <w:szCs w:val="16"/>
              </w:rPr>
              <w:t xml:space="preserve"> orthologue</w:t>
            </w:r>
          </w:p>
        </w:tc>
        <w:tc>
          <w:tcPr>
            <w:tcW w:w="78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rotein name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i/>
                <w:sz w:val="16"/>
                <w:szCs w:val="16"/>
              </w:rPr>
              <w:t>I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MW</w:t>
            </w:r>
          </w:p>
        </w:tc>
        <w:tc>
          <w:tcPr>
            <w:tcW w:w="41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unctional category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HMMTOP_Helices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ignal_Details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3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5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6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Z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9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omeg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95.0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58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3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8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5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1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leucyl aminopeptid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25.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60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38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8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67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44.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42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0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7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cH/HpaI aldolase/citrate lyase family protein, putativ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22.1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301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43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1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7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2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repeat-containing protein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51.2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118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4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4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8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oligopeptide transport ATP-binding protein AppF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81.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608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44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06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42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14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NADH dehydrogenase subunit B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2.7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77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47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3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77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3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etR-family protein regulator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6.2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09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4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1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52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91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family protein I DNA or RNA helic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91.5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10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9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2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19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95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93.1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615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20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0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ua5/YciO/YrdC/YwlC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75.2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09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5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2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241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57.1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599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6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2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2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drogenase accessory protein HypB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89.7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78O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05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30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-dependent malic enzym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66.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81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2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4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1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ara-aminobenzoate synthase component II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78.7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12E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8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24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24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response regulator Mtr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18.3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5T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5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2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5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eptc-inducible aldehyde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79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12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5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3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57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d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77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ysteine desulfurase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04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20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6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4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0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B/YadR/YfhF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43.9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16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63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5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2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P peptidase SppA, 67K typ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14.8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16O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6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06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31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3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506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04.5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6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3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8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1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:cob(I)alamin adenos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47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96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6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3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6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4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serine phospha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96.5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60E, COG3830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7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8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0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0S ribosomal protein L1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67.7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35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7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8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26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-oxoadipate enol-lacto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67.7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9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76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3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63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332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53.5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7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32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7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3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ethyltransferase, UbiE/COQ5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75.8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0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7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4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72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8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opterin biosynthesis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44.3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21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7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11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36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18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proline dehydrogenase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21.0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6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0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29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4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n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5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NA polymerase IV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92.9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89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3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70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6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7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BC transporter ATP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93.0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16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6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DD family protein, putativ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22.6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14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6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99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7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criptional regulator, AsnC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77.1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522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5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5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92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258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61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954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4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66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6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etinol dehydrogenase 1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64.4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8I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5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77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3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565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35.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88L, COG045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1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0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antoate--beta-alanine lig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25.0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14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89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8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9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P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8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anchored mycosin mycp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53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404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9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2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20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62.1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832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9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50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-amino-acid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58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65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9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7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01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2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443.2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04IQ, COG0331I, COG2030I, COG4981I, COG4982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9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3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5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9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hiopurine S-methyltransferase (tpmt) super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00.4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0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9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0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44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4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BC-type molybdenum transport system, ATPase componen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57.6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19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9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92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112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91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integral membrane protein MviN, putativ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529.5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15RTKL, COG0728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79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7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6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s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8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ycerol-3-phosphate ac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37.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937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0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3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8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1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F0F1 ATP synthase subunit epsilo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64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55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0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40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81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10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gramicidin synthetase subunit D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48.2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0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0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7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93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cc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86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or RNA helicase of superfamily protein II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43.5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61K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0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73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03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71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 xml:space="preserve">GTP-binding protein EngA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40.2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60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0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9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D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2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ornithine--oxo-acid transam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88.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992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1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0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7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59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istidinol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74.9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41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1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5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6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bet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152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85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1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6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8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314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49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304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1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2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8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-acylglycerol-3-phosphate O-ac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78.6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04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2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2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1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epoxide hydro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23.4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9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52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0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5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0S ribosomal protein S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75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22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5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74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5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n Willebrand factor, type 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35.6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867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1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5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8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0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275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44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01E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3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0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32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2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O-methyltransferase, family protein 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03.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122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5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3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aA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39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yclopropane-fatty-acyl-phospholipid synthase 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91.1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30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5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9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10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31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69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54.1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43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5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94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rsR-family protein transcriptional regula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8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40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7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1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ignal recognition particle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65.3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41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9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8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yridine nucleotide-disulphide oxidoreduc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22.4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4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3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2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3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8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92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58.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4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5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5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criptional regulator, ArsR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2.2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40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4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7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04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9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hiamin pyrophosphokinase, catalytic domain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94.6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825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4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5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3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4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65.3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03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4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3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3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reprotein translocase subunit Sec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6.4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90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5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1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sA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7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olyprenyl synthe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75.5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42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5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3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ytoene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0.0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562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55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4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6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H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6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H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20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02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6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5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4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3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56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89.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63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2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1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6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arbon starvation protein 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46.4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966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6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98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4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98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76.2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68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1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3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t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15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 transhydrogenase, beta subuni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25.4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82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68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9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2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19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95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97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5282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7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1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v2969c 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utative serine-threonine protein k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70.1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651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73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21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9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yl-tRNA synthe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70.9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18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7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39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61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0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ntigen 85-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01.3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27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7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6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52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96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3.7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7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4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62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1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41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8.4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7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4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0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427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1.6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7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5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87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88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uridylate k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63.4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28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8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64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94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82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3645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14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59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82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77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06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5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rgininosuccinate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68.5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37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85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5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66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0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025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49.4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1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8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09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5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IT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18.9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37FG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8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82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0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12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66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9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3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4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5 kDa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8.0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42K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4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7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6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on-heme bromoperoxidase BPO-A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61.9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9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5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9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1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8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n-transporting ATP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39.2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03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7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5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t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7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ajor facilitator super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41.3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77GEP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7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28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5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6.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38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9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28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8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denine phosphoribos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85.1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3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89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3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1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yptophan synthase subunit alph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73.5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59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00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40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61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0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AP2 super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74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71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0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4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5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4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447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5.6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0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0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7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criptional regulator, Crp/Fnr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75.3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64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03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8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17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b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28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sbW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77.6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03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7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9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Q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71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obyric acid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02.8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442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1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2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0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0S ribosomal protein L2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3.5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1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96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83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lation initiation factor IF-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27.2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32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53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94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egulatory protein, Mar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66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46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5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0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 fac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779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68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8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6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1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428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10.3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90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7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6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8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7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k/SpoIIIE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60.8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674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8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5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80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ugar ABC transporter permease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93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75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9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3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55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etR-family protein transcriptional regula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29.9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09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1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9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0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 synthase delta cha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49.8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11C,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5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86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0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ycerate k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97.9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929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3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8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18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1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roteasome componen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73.6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67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91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67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56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4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9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110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4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utative hydro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17.5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9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5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35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9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fB/ fix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2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, beta subuni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80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86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27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2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hydrogenase expression/formation protein HypD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17.5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09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9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6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orphological differentiation-associated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96.9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60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28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7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g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2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amylase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43.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66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3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9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50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14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robable transcriptional regulator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67.2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09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3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6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67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NA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74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96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34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13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38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elix-turn-helix motif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73.9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467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3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2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47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10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-beta hydroxysteroid dehydrogenase/isomerase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05.3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51M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4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9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29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21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EAD/DEAH box helic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16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13LK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4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89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109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5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 DNA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53.1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29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45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1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53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92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hamnolipids biosynthesis 3-oxoacyl-[acyl-carrier-protein] reduc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12.0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8I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4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10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xs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68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-deoxy-D-xylulose-5-phosphate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35.2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54H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48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53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83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ugar transport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45.1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77GEP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4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7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00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A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82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fatty acid desatu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54.3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49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7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00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U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82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transport system regulatory protein PhoU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35.0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04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5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88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28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4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haperonin GroEL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87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59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5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3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5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-dependent protease ATP-binding subuni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75.5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19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5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2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3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f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6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FeS assembly ATPase SufC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61.2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96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5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8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13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2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NA polymerase I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97.6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58L,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5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38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80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t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 xml:space="preserve">Rmt2 protein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21.5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0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55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52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0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5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alph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12.5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02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59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39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60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s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0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olyketide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466.9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319Q, COG3321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6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5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2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0S ribosomal protein S5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11.0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8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6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07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32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2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yps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31.9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65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6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6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7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asin 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72.0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91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67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6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5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30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miB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28.8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473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6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29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8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C-methyl-D-erythritol 4-phosphate cytidyl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97.3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11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7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5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6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beta'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152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85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5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2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esponse regula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73.6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707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1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7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8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-xylose transport ATP-binding protein XylG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61.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29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5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7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n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4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 subunit delta'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84.5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70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7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9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54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 subunit alph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207.2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87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3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xR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9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ase family protein associated with various cellular activities (AAA)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7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14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7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13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52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C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56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bifunctional short chain isoprenyl diphosphate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10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42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3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59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79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chain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91.6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8I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8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8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11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67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/GTP-binding integral membrane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59.2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485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8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2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0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dD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9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FMN-dependent dehydrogenase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74.0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04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8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1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48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ecreted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66.2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181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1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5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85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89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0S ribosomal protein S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61.0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2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7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96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9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ycerol k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8.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54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50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Z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72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NA polymerase III subunits gamma and tau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89.3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812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7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95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85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acet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96.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83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8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1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5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utative inner membrane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2.5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149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48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universal stress protein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59.9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89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6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x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7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MoxR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95.3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14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6999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4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67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noacetaldehyde hydro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17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4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00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2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2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drogenase expression/formation protein Hyp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36.7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09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0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7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13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38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haperone ClpB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97.5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42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0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39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80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39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94.7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10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7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04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j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70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OJ regulator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69.4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92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1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2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4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etR family protein transcriptional repressor Lfr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8.4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09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1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8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18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09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componen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17.0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1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93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112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91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-acetylmuramoyl-L-alanine amid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62.3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860M, COG3409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1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8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109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5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0S ribosomal protein S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4.6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60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17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7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0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est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68.5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57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1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51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73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6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51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62.2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2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4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1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90.4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3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2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0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29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5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-dependent rna helicase, dead/deah box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23.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13LK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2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7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LemA protein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2.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04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2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4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61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f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0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bifunctional udp-galactofuranosyl transferase glf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72.5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1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2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0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0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5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tc-inducible aldehyde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69.8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12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25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8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0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7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18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38.8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26O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2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8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1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glucosamine 1-carboxyvin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9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66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3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95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1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95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47.8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32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8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1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05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2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06.0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63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3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5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extracellular solute-binding protein, family protein 5, putativ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60.3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7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34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17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42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15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-dependent deacety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26.4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846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34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6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8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314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13.4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21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3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4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arR-family protein transcriptional regula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11.8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54K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40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5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6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A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9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branched-chain amino acid ABC transporter ATP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98.3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10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4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1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6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ethoxy mycolic acid synthase 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68.6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30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45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7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29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8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CarD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60.4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29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4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4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9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940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15.6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4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89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11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9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89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99.9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49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6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9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h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0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inositol-1-monophospha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26.8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83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5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9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3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4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269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14.7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308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5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2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1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226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6.0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427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5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5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branched-chain amino acid ABC transporter substrate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02.1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83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5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2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r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0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gyrase subunit B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541.2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87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5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32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9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4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pyruvate dehydrogenase subunit E1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076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609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59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9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7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2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utamate-ammonia-ligase adenyl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399.7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91O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3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1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v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0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cetolactate synthase 3 regulatory subuni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95.1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40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3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61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u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ectoine/hydroxyectoine ABC transporter solute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63.1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834E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2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3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0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F1 ATP synthase subunit alph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88.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6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3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1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49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g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4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ivIVA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44.3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599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1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36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17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-succinyldiaminopimelate amino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71.8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36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8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9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2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3080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23.2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91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4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64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40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26.1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71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7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h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9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branched-chain alpha-keto acid dehydrogenase subunit E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41.7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8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8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3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62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6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onserved hypothetical proline rich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81.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43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6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65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0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wo component response transcriptional regulatory protein prr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81.7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5T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7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73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14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38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073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40.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7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9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2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307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42.3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660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7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2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63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24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164.5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22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7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3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0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00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28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7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98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9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tartrate dehydrogenase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64.2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73C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80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9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6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7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NAD-glutamate dehydrogenase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095.3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902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8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6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82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xR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7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ase, MoxR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08.6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14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8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4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87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methylpyrimidine k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75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51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9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3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D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8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-binding enzym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86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0Q, COG1022I, COG3320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9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63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18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22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50.0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9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2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4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f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8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nti-anti-sigma fac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28.8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66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9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7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11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92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70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32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09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10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51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b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15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tyrosine protein phosphatase ptpb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72.6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365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0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4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70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U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9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UTP-glucose-1-phosphate uridyl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85.5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10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03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8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19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bL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26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DP-RhA:a-D-GlcNAc-diphosphoryl polyprenol, a-3-L-rhamnosyl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95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1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0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7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5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1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0S ribosomal protein L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53.3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7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0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8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6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1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ihydrolipoamide acet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29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8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06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7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8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ulok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32.4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69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0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8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8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u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35.7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0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0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63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1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36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oadblock/LC7 domain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8.1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18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1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2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63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0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ethyltransferase type 1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06.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0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13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9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0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F0F1 ATP synthase subunit B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20.7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11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1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26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s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ehalose-phospha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33.0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77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1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0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5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olybdopterin-guanine dinucleotide biosynthesis protein 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0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6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1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9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5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6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469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9.0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1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5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7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7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haperone protein DnaJ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35.3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84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1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20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9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cription termination factor Rho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47.6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58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2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69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92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87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69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61.4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2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41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72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1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341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80.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2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37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2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9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-3-phosphoglycerate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57.9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11H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2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3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3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8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93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13.6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27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3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0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eroxiredoxin Q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55.9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25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2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5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99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s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8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olynucleotide phosphorylase/polyadeny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27.1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85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29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98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9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fp-type phosphopantetheinyl 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49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977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3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5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6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binding-protein-dependent transport systems inner membrane componen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10.5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01E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3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3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3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R)-hydroxyacyl-ACP dehydratase subunit HadC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29.6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30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31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7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4-carboxymuconolactone decarboxy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61.8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99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3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0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8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hort chain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11.1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8I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4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96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33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96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8.4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4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55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3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4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0S ribosomal protein L1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18.6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02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4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7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097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8.9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4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0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45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hydro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34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57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5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82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ecarboxy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59.5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473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52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3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60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p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4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 carrier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8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36I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5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3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8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3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'-nucleotid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95.2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4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54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5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74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5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 chela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33.8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39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5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5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83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13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uromycin N-acet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79.8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54K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5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0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47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07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9.8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59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3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0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1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mino acid-binding AC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37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60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6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6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87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hA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0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enoyl-CoA hydra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54.8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4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6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9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28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8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reprotein translocase subunit SecD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46.7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42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6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9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33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iron-sulfur cluster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05.3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47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64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4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82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s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6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ype I modular polyketide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863.6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321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6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2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7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2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492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93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637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6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6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82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89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-(hydroxymethyl)glutathione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63.5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63E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0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4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76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90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atalase/peroxidase HPI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98.4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76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7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3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6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igger fac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55.3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44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3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78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4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ketoacyl-(acyl-carrier-protein) reduc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30.2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28I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4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7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2,5-diketo-D-gluconic acid reductase 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2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5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6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9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yridoxamine 5'-phosphate oxidase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85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8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22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isochorismatase hydrol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99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35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5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1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40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ntR-family protein transcriptional regula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36.4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186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8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0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244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05.8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8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3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5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2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FHA domain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25.8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16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8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0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8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608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81.0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79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5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4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4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BC1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47.1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61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8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71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ribulose-5-phosphate 4-epim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46.6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35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82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6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94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83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364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61.1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304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8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9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111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c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4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roline-rich 28 kDa antige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28.0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905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83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88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24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A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24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rotein translocase subunit Sec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01.7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53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8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4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n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1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erine-threonine protein k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17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15RTKL, COG2815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8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4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30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63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27.4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9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17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57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criptional regula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25.8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37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9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7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99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82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76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57.7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09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19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2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3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aoC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57.9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30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0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5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5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51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orphobilinogen deami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59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81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05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9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8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8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0.3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49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0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2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0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0S ribosomal protein L1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2.1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97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1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6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Q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6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utamate transport ATP-binding protein Glu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69.5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26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10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19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47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3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419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16.9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1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9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51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eth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26.1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0Q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1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2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5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3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Rec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65.5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68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1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2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4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13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wo component transcriptional regulatory protein dev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25.5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197T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1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3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1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le-3-glycerol-phosphate synth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23.2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34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1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6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8.6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80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2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1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9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2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midino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88.3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34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2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2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63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183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onoglyceride lip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82.1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67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2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6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8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5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16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46.9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26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2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0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76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0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3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46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4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iQ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2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obalt transport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10.6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19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3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7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6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ase, AAA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47.9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64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3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8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15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accessor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418.6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183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3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8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7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06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38.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55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3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2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53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06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lipase, patatin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70.7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52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36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5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7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7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eat-inducible transcription repress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47.7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420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3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22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47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v1109c 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5225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91.2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5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1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BC transporter ATP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29.6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29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7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96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D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30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ycerol-3-phosphate dehydrogenase 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85.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78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7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96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ycerol operon regulator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75.4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414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2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66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L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0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membrane protein, MmpL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399.3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409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8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9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16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-dependent synthetase and lig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55.8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716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9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25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56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oxX subfamily protein, putativ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0.3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59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49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7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98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03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77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93.6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50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0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1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C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9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or of genetic competence ClpC/mecB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614.4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56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52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5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83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BC Fe3+-siderophores transporter, periplasmic 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63.2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14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5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5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50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AD-superfamily protein subfamily protein IB hydrolase, TIGR01490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52.4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60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55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2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49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03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24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20.9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78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5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43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1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04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subunit I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72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843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58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9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25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60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utamine amidotransferase subunit Pdx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24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11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5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18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46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glycolate phosphatase, chromosomal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11.4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37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63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0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4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10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ell division protein FtsX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12.1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177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6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4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78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93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hiol peroxid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31.9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77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64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7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9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2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excinuclease ABC subunit C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43.0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22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7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83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20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25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omannomutase/phosphoglucomu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04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09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7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6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8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criptional regulator, TetR family protein, putativ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38.8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09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7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8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10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5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87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53.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78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59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80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7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59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11.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80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8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83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12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3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0S ribosomal protein S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15.8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39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83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4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82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4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H-fmn oxidoreduc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92.1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53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8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7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6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05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81.7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8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7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8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hosphatase Yfb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98.7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37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89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3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cr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9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ubiquinol-cytochrome c reductase cytochrome c subuni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46.5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10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9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4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1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5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22.3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4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9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0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4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1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protein kinase Pkn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89.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15RTK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9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p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8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oligopeptide transport ATP-binding protein OppD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58.0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44E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96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33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55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E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76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transferase enzyme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960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9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6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0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7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meric flavodoxin Wrb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85.9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55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299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89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4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, Rne/Rng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71.7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32J, COG1530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1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48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72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98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NA-binding response regulato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74.4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5TK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7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6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8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cyltransferase, ws/dgat/mgat sub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79.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0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29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4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504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1.4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5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5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51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 </w:t>
            </w:r>
            <w:r>
              <w:rPr>
                <w:sz w:val="16"/>
                <w:szCs w:val="16"/>
                <w:lang w:val="de-DE"/>
              </w:rPr>
              <w:t xml:space="preserve">uroporphyrinogen-III synthase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21.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07H, COG1587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5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43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67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01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0S ribosomal protein L25/general stress protein Ctc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50.1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25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4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5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 xml:space="preserve">shikimate 5-dehydrogenase [Mycobacterium smegmatis str. </w:t>
            </w:r>
            <w:r>
              <w:rPr>
                <w:sz w:val="16"/>
                <w:szCs w:val="16"/>
              </w:rPr>
              <w:t>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08.0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169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3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8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lyoxalase/bleomycin resistance protein/dioxy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5.5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46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0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40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62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16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transferase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53.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35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1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2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1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ell division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38.3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465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1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1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17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ranscriptional regulator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03.8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358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12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J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5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50S ribosomal protein L10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10.7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44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16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2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07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0S ribosomal protein S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9.1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2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16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44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85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44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11.7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1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3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1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0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63.1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87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2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6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90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88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itrate synthase 2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32.9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72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72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8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1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oligoribonucle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1.4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949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1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arbohydrate kinase, PfkB, putativ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37.7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24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6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5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18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41.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6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7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8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1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 binding protein of ABC transporte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14.4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29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93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18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30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F0F1 ATP synthase subunit gamm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97.8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224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4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6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70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24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02.5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4301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29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8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292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D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73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succinic semialdehyde dehydrogen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05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012C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3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6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1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36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/GTP-binding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85.1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29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3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42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76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92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-docking protein FtsY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31.2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32J, COG0552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3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31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473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27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31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59.4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3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2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63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248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09.4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3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2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67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13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tetratricopeptide repeat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01.3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653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3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8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18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f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284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-S metabolism associated Suf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39.3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16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4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1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32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60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GTP cyclohydrolase I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4.8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02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45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43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81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70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0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31.3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51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4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43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64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85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643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17.5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4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78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11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67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drolase, alpha/beta fold family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07.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96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5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3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5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ation factor protein Rar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78.0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56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5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0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33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559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ation factor protein RarA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47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220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53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3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5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subuni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25.9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131V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5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6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97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Q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781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alpha-glucano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22.0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387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5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83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23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432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opper/zinc superoxide dismu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13.4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032P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65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4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761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36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4489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79.8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6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97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37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097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64.9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6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3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P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6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TP-dependent Clp protease proteolytic subunit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66.4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740OU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6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32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9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p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3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lkyl hydroperoxide reductase/ Thiol specific antioxidant/ Mal allerge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37.5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225O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68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3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46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31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SMEG_0636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85.5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7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6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95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474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4697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85.6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7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427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55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20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integral membrane protein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2.78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73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1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45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476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3144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59.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7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7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08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BC transporter periplasmic-binding protein YtfQ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34.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879G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79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59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10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D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7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acyl-CoA synthe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07.0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18I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8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0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6449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102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ell division ATP-binding protein Ft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55.3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2884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87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543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9677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01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imethyladenosine 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33.44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30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8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2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35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hypothetical protein MSMEG_1340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83.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8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061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02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281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12.8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3315Q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90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3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73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640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1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9.6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80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9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27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0498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715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ation protein RecR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46.35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353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9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26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7024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2748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NA translocase FtsK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29.3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1674D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98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15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590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J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460c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30S ribosomal protein S13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7.52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099J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39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37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88045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699</w:t>
            </w:r>
          </w:p>
        </w:tc>
        <w:tc>
          <w:tcPr>
            <w:tcW w:w="78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etase [Mycobacterium smegmatis str. MC2 155]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35.0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04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  <w:tr>
        <w:trPr>
          <w:trHeight w:val="312" w:hRule="atLeast"/>
        </w:trPr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8474040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EG_6947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91139.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A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0001</w:t>
            </w:r>
          </w:p>
        </w:tc>
        <w:tc>
          <w:tcPr>
            <w:tcW w:w="78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replication initiation protein [Mycobacterium smegmatis str. MC2 155]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92.88</w:t>
            </w:r>
          </w:p>
        </w:tc>
        <w:tc>
          <w:tcPr>
            <w:tcW w:w="41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0593L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P detec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25515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5:12:00Z</dcterms:created>
  <dc:creator>zhiguo He</dc:creator>
  <dc:description/>
  <cp:keywords/>
  <dc:language>en-US</dc:language>
  <cp:lastModifiedBy>zhiguo He</cp:lastModifiedBy>
  <cp:lastPrinted>2010-03-29T22:17:00Z</cp:lastPrinted>
  <dcterms:modified xsi:type="dcterms:W3CDTF">2010-03-30T05:20:00Z</dcterms:modified>
  <cp:revision>4</cp:revision>
  <dc:subject/>
  <dc:title>Gene ID</dc:title>
</cp:coreProperties>
</file>